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7DA4D" w14:textId="56E43A3B" w:rsidR="00882C13" w:rsidRPr="00003840" w:rsidRDefault="00EF3259" w:rsidP="00882C1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9B6458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="00882C13" w:rsidRPr="00003840">
        <w:rPr>
          <w:rFonts w:ascii="Times New Roman" w:hAnsi="Times New Roman" w:cs="Times New Roman"/>
          <w:b/>
          <w:sz w:val="24"/>
          <w:szCs w:val="24"/>
        </w:rPr>
        <w:t>Baseline characteristics of the patients according to the frequency of intubation attempts</w:t>
      </w:r>
      <w:bookmarkStart w:id="0" w:name="_GoBack"/>
      <w:bookmarkEnd w:id="0"/>
    </w:p>
    <w:tbl>
      <w:tblPr>
        <w:tblStyle w:val="a3"/>
        <w:tblW w:w="9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984"/>
        <w:gridCol w:w="1587"/>
        <w:gridCol w:w="1587"/>
        <w:gridCol w:w="1020"/>
      </w:tblGrid>
      <w:tr w:rsidR="00882C13" w:rsidRPr="00003840" w14:paraId="7AED2E84" w14:textId="77777777" w:rsidTr="00A95014">
        <w:trPr>
          <w:trHeight w:val="680"/>
        </w:trPr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E980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bookmarkStart w:id="1" w:name="_Hlk485284924"/>
          </w:p>
          <w:p w14:paraId="25BC5A5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45E325E8" w14:textId="77777777" w:rsidR="00882C13" w:rsidRPr="00003840" w:rsidRDefault="00882C13" w:rsidP="00A9501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20EB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  <w:r w:rsidRPr="00003840" w:rsidDel="00F647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396C8A95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D3DC3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3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= 3,097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72E31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>Single attempt</w:t>
            </w:r>
          </w:p>
          <w:p w14:paraId="3D83EB2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3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= 2,106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16A2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>Repeated (≥2) attempts</w:t>
            </w:r>
          </w:p>
          <w:p w14:paraId="4AB2F18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0384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= 991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9B55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493EF1E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0ED4207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038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bookmarkEnd w:id="1"/>
      <w:tr w:rsidR="00882C13" w:rsidRPr="00003840" w14:paraId="4277F5C3" w14:textId="77777777" w:rsidTr="00A95014">
        <w:trPr>
          <w:trHeight w:val="340"/>
        </w:trPr>
        <w:tc>
          <w:tcPr>
            <w:tcW w:w="3345" w:type="dxa"/>
            <w:tcBorders>
              <w:top w:val="single" w:sz="4" w:space="0" w:color="auto"/>
            </w:tcBorders>
            <w:vAlign w:val="center"/>
          </w:tcPr>
          <w:p w14:paraId="781E893E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yr</w:t>
            </w:r>
            <w:proofErr w:type="spellEnd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6840323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9 (53-78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1793A0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9 (55-79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2B49A27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8 (52-78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558AA20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82C13" w:rsidRPr="00003840" w14:paraId="5A54AF92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0F1C0B4A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≥65 years</w:t>
            </w:r>
          </w:p>
        </w:tc>
        <w:tc>
          <w:tcPr>
            <w:tcW w:w="1984" w:type="dxa"/>
            <w:vAlign w:val="center"/>
          </w:tcPr>
          <w:p w14:paraId="41E9DA5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805 (58.3)</w:t>
            </w:r>
          </w:p>
        </w:tc>
        <w:tc>
          <w:tcPr>
            <w:tcW w:w="1587" w:type="dxa"/>
            <w:vAlign w:val="center"/>
          </w:tcPr>
          <w:p w14:paraId="436B22B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251 (59.4)</w:t>
            </w:r>
          </w:p>
        </w:tc>
        <w:tc>
          <w:tcPr>
            <w:tcW w:w="1587" w:type="dxa"/>
            <w:vAlign w:val="center"/>
          </w:tcPr>
          <w:p w14:paraId="0020774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54 (55.9)</w:t>
            </w:r>
          </w:p>
        </w:tc>
        <w:tc>
          <w:tcPr>
            <w:tcW w:w="1020" w:type="dxa"/>
            <w:vAlign w:val="center"/>
          </w:tcPr>
          <w:p w14:paraId="788D286C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82C13" w:rsidRPr="00003840" w14:paraId="31835001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7DE05152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le sex </w:t>
            </w:r>
          </w:p>
        </w:tc>
        <w:tc>
          <w:tcPr>
            <w:tcW w:w="1984" w:type="dxa"/>
            <w:vAlign w:val="center"/>
          </w:tcPr>
          <w:p w14:paraId="219CBC77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977 (64.0)</w:t>
            </w:r>
          </w:p>
        </w:tc>
        <w:tc>
          <w:tcPr>
            <w:tcW w:w="1587" w:type="dxa"/>
            <w:vAlign w:val="center"/>
          </w:tcPr>
          <w:p w14:paraId="14F6D68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324 (62.9)</w:t>
            </w:r>
          </w:p>
        </w:tc>
        <w:tc>
          <w:tcPr>
            <w:tcW w:w="1587" w:type="dxa"/>
            <w:vAlign w:val="center"/>
          </w:tcPr>
          <w:p w14:paraId="5C8FF25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53 (65.9)</w:t>
            </w:r>
          </w:p>
        </w:tc>
        <w:tc>
          <w:tcPr>
            <w:tcW w:w="1020" w:type="dxa"/>
            <w:vAlign w:val="center"/>
          </w:tcPr>
          <w:p w14:paraId="19501D5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882C13" w:rsidRPr="00003840" w14:paraId="0761CD68" w14:textId="77777777" w:rsidTr="00A95014">
        <w:trPr>
          <w:trHeight w:val="340"/>
        </w:trPr>
        <w:tc>
          <w:tcPr>
            <w:tcW w:w="5329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A0FA53" w14:textId="77777777" w:rsidR="00882C13" w:rsidRPr="00003840" w:rsidRDefault="00882C13" w:rsidP="00A950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</w:rPr>
              <w:t>Body mass index category (kg/m</w:t>
            </w:r>
            <w:r w:rsidRPr="00003840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0384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87" w:type="dxa"/>
          </w:tcPr>
          <w:p w14:paraId="5BB01253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CBBE1A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1ECBB16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82C13" w:rsidRPr="00003840" w14:paraId="3262C65F" w14:textId="77777777" w:rsidTr="00A95014">
        <w:trPr>
          <w:trHeight w:val="34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D477" w14:textId="77777777" w:rsidR="00882C13" w:rsidRPr="00003840" w:rsidRDefault="00882C13" w:rsidP="00A95014">
            <w:pPr>
              <w:ind w:leftChars="152" w:left="319"/>
              <w:jc w:val="left"/>
              <w:rPr>
                <w:rFonts w:ascii="Times New Roman" w:eastAsia="游ゴシック" w:hAnsi="Times New Roman" w:cs="Times New Roman"/>
                <w:sz w:val="24"/>
              </w:rPr>
            </w:pPr>
            <w:r w:rsidRPr="00003840">
              <w:rPr>
                <w:rFonts w:ascii="Times New Roman" w:eastAsia="游ゴシック" w:hAnsi="Times New Roman" w:cs="Times New Roman"/>
                <w:sz w:val="24"/>
              </w:rPr>
              <w:t>&lt;18.5</w:t>
            </w:r>
          </w:p>
        </w:tc>
        <w:tc>
          <w:tcPr>
            <w:tcW w:w="1984" w:type="dxa"/>
            <w:vAlign w:val="center"/>
          </w:tcPr>
          <w:p w14:paraId="1D10B03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366 (12.3)</w:t>
            </w:r>
          </w:p>
        </w:tc>
        <w:tc>
          <w:tcPr>
            <w:tcW w:w="1587" w:type="dxa"/>
            <w:vAlign w:val="center"/>
          </w:tcPr>
          <w:p w14:paraId="24455021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66 (13.2)</w:t>
            </w:r>
          </w:p>
        </w:tc>
        <w:tc>
          <w:tcPr>
            <w:tcW w:w="1587" w:type="dxa"/>
            <w:vAlign w:val="center"/>
          </w:tcPr>
          <w:p w14:paraId="121FB82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00 (10.4)</w:t>
            </w:r>
          </w:p>
        </w:tc>
        <w:tc>
          <w:tcPr>
            <w:tcW w:w="1020" w:type="dxa"/>
            <w:vAlign w:val="center"/>
          </w:tcPr>
          <w:p w14:paraId="65E8E33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01879CFD" w14:textId="77777777" w:rsidTr="00A95014">
        <w:trPr>
          <w:trHeight w:val="34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1063A" w14:textId="77777777" w:rsidR="00882C13" w:rsidRPr="00003840" w:rsidRDefault="00882C13" w:rsidP="00A95014">
            <w:pPr>
              <w:ind w:leftChars="152" w:left="319"/>
              <w:jc w:val="left"/>
              <w:rPr>
                <w:rFonts w:ascii="Times New Roman" w:eastAsia="游ゴシック" w:hAnsi="Times New Roman" w:cs="Times New Roman"/>
                <w:sz w:val="24"/>
              </w:rPr>
            </w:pPr>
            <w:r w:rsidRPr="00003840">
              <w:rPr>
                <w:rFonts w:ascii="Times New Roman" w:eastAsia="游ゴシック" w:hAnsi="Times New Roman" w:cs="Times New Roman"/>
                <w:sz w:val="24"/>
              </w:rPr>
              <w:t>18.5-24.9</w:t>
            </w:r>
          </w:p>
        </w:tc>
        <w:tc>
          <w:tcPr>
            <w:tcW w:w="1984" w:type="dxa"/>
            <w:vAlign w:val="center"/>
          </w:tcPr>
          <w:p w14:paraId="2F389F23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828 (61.3)</w:t>
            </w:r>
          </w:p>
        </w:tc>
        <w:tc>
          <w:tcPr>
            <w:tcW w:w="1587" w:type="dxa"/>
            <w:vAlign w:val="center"/>
          </w:tcPr>
          <w:p w14:paraId="2A3DC0C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254 (62.1)</w:t>
            </w:r>
          </w:p>
        </w:tc>
        <w:tc>
          <w:tcPr>
            <w:tcW w:w="1587" w:type="dxa"/>
            <w:vAlign w:val="center"/>
          </w:tcPr>
          <w:p w14:paraId="1E1A766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74 (59.6)</w:t>
            </w:r>
          </w:p>
        </w:tc>
        <w:tc>
          <w:tcPr>
            <w:tcW w:w="1020" w:type="dxa"/>
            <w:vAlign w:val="center"/>
          </w:tcPr>
          <w:p w14:paraId="783E1A65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7FC6E537" w14:textId="77777777" w:rsidTr="00A95014">
        <w:trPr>
          <w:trHeight w:val="34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58F8" w14:textId="77777777" w:rsidR="00882C13" w:rsidRPr="00003840" w:rsidRDefault="00882C13" w:rsidP="00A95014">
            <w:pPr>
              <w:ind w:leftChars="152" w:left="319"/>
              <w:jc w:val="left"/>
              <w:rPr>
                <w:rFonts w:ascii="Times New Roman" w:eastAsia="游ゴシック" w:hAnsi="Times New Roman" w:cs="Times New Roman"/>
                <w:sz w:val="24"/>
              </w:rPr>
            </w:pPr>
            <w:r w:rsidRPr="00003840">
              <w:rPr>
                <w:rFonts w:ascii="Times New Roman" w:eastAsia="游ゴシック" w:hAnsi="Times New Roman" w:cs="Times New Roman"/>
                <w:sz w:val="24"/>
              </w:rPr>
              <w:t>25.0-29.9</w:t>
            </w:r>
          </w:p>
        </w:tc>
        <w:tc>
          <w:tcPr>
            <w:tcW w:w="1984" w:type="dxa"/>
            <w:vAlign w:val="center"/>
          </w:tcPr>
          <w:p w14:paraId="37C811B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14 (20.6)</w:t>
            </w:r>
          </w:p>
        </w:tc>
        <w:tc>
          <w:tcPr>
            <w:tcW w:w="1587" w:type="dxa"/>
            <w:vAlign w:val="center"/>
          </w:tcPr>
          <w:p w14:paraId="115D5754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396 (19.6)</w:t>
            </w:r>
          </w:p>
        </w:tc>
        <w:tc>
          <w:tcPr>
            <w:tcW w:w="1587" w:type="dxa"/>
            <w:vAlign w:val="center"/>
          </w:tcPr>
          <w:p w14:paraId="44EBF8EC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18 (22.6)</w:t>
            </w:r>
          </w:p>
        </w:tc>
        <w:tc>
          <w:tcPr>
            <w:tcW w:w="1020" w:type="dxa"/>
            <w:vAlign w:val="center"/>
          </w:tcPr>
          <w:p w14:paraId="2BB9538C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0BB28D21" w14:textId="77777777" w:rsidTr="00A95014">
        <w:trPr>
          <w:trHeight w:val="340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47A80" w14:textId="77777777" w:rsidR="00882C13" w:rsidRPr="00003840" w:rsidRDefault="00882C13" w:rsidP="00A95014">
            <w:pPr>
              <w:ind w:leftChars="152" w:left="319"/>
              <w:jc w:val="left"/>
              <w:rPr>
                <w:rFonts w:ascii="Times New Roman" w:eastAsia="游ゴシック" w:hAnsi="Times New Roman" w:cs="Times New Roman"/>
                <w:sz w:val="24"/>
              </w:rPr>
            </w:pPr>
            <w:r w:rsidRPr="00003840">
              <w:rPr>
                <w:rFonts w:ascii="Times New Roman" w:eastAsia="游ゴシック" w:hAnsi="Times New Roman" w:cs="Times New Roman"/>
                <w:sz w:val="24"/>
              </w:rPr>
              <w:t>≥30</w:t>
            </w:r>
          </w:p>
        </w:tc>
        <w:tc>
          <w:tcPr>
            <w:tcW w:w="1984" w:type="dxa"/>
            <w:vAlign w:val="center"/>
          </w:tcPr>
          <w:p w14:paraId="1FEC3C5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73 (5.8)</w:t>
            </w:r>
          </w:p>
        </w:tc>
        <w:tc>
          <w:tcPr>
            <w:tcW w:w="1587" w:type="dxa"/>
            <w:vAlign w:val="center"/>
          </w:tcPr>
          <w:p w14:paraId="44D4C10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02 (5.1)</w:t>
            </w:r>
          </w:p>
        </w:tc>
        <w:tc>
          <w:tcPr>
            <w:tcW w:w="1587" w:type="dxa"/>
            <w:vAlign w:val="center"/>
          </w:tcPr>
          <w:p w14:paraId="30FD41E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71 (7.4)</w:t>
            </w:r>
          </w:p>
        </w:tc>
        <w:tc>
          <w:tcPr>
            <w:tcW w:w="1020" w:type="dxa"/>
            <w:vAlign w:val="center"/>
          </w:tcPr>
          <w:p w14:paraId="7ED6A63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2B281DF9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5BDCF10B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dication of intubation</w:t>
            </w:r>
          </w:p>
        </w:tc>
        <w:tc>
          <w:tcPr>
            <w:tcW w:w="1984" w:type="dxa"/>
            <w:vAlign w:val="center"/>
          </w:tcPr>
          <w:p w14:paraId="46182CD4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87CA83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514D3E36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14:paraId="1B58725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6C65263B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3D12982C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al encounters</w:t>
            </w:r>
          </w:p>
        </w:tc>
        <w:tc>
          <w:tcPr>
            <w:tcW w:w="1984" w:type="dxa"/>
            <w:vAlign w:val="center"/>
          </w:tcPr>
          <w:p w14:paraId="0D64AB1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,608 (84.2)</w:t>
            </w:r>
          </w:p>
        </w:tc>
        <w:tc>
          <w:tcPr>
            <w:tcW w:w="1587" w:type="dxa"/>
            <w:vAlign w:val="center"/>
          </w:tcPr>
          <w:p w14:paraId="6A04B32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782 (84.6)</w:t>
            </w:r>
          </w:p>
        </w:tc>
        <w:tc>
          <w:tcPr>
            <w:tcW w:w="1587" w:type="dxa"/>
            <w:vAlign w:val="center"/>
          </w:tcPr>
          <w:p w14:paraId="5158B2A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826 (83.4)</w:t>
            </w:r>
          </w:p>
        </w:tc>
        <w:tc>
          <w:tcPr>
            <w:tcW w:w="1020" w:type="dxa"/>
            <w:vAlign w:val="center"/>
          </w:tcPr>
          <w:p w14:paraId="52CBB82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82C13" w:rsidRPr="00003840" w14:paraId="36BE4C22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7F7892C0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tered mental status</w:t>
            </w:r>
          </w:p>
        </w:tc>
        <w:tc>
          <w:tcPr>
            <w:tcW w:w="1984" w:type="dxa"/>
            <w:vAlign w:val="center"/>
          </w:tcPr>
          <w:p w14:paraId="4FA2D08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,226 (39.6)</w:t>
            </w:r>
          </w:p>
        </w:tc>
        <w:tc>
          <w:tcPr>
            <w:tcW w:w="1587" w:type="dxa"/>
            <w:vAlign w:val="center"/>
          </w:tcPr>
          <w:p w14:paraId="3427945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811 (38.5)</w:t>
            </w:r>
          </w:p>
        </w:tc>
        <w:tc>
          <w:tcPr>
            <w:tcW w:w="1587" w:type="dxa"/>
            <w:vAlign w:val="center"/>
          </w:tcPr>
          <w:p w14:paraId="6D73267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415 (41.9)</w:t>
            </w:r>
          </w:p>
        </w:tc>
        <w:tc>
          <w:tcPr>
            <w:tcW w:w="1020" w:type="dxa"/>
            <w:vAlign w:val="center"/>
          </w:tcPr>
          <w:p w14:paraId="7596D6E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17A6893F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3D7B7876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piratory failure</w:t>
            </w:r>
          </w:p>
        </w:tc>
        <w:tc>
          <w:tcPr>
            <w:tcW w:w="1984" w:type="dxa"/>
            <w:vAlign w:val="center"/>
          </w:tcPr>
          <w:p w14:paraId="44C924F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920 (29.7)</w:t>
            </w:r>
          </w:p>
        </w:tc>
        <w:tc>
          <w:tcPr>
            <w:tcW w:w="1587" w:type="dxa"/>
            <w:vAlign w:val="center"/>
          </w:tcPr>
          <w:p w14:paraId="739C6A0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37 (30.3)</w:t>
            </w:r>
          </w:p>
        </w:tc>
        <w:tc>
          <w:tcPr>
            <w:tcW w:w="1587" w:type="dxa"/>
            <w:vAlign w:val="center"/>
          </w:tcPr>
          <w:p w14:paraId="529D6FC1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83 (28.6)</w:t>
            </w:r>
          </w:p>
        </w:tc>
        <w:tc>
          <w:tcPr>
            <w:tcW w:w="1020" w:type="dxa"/>
            <w:vAlign w:val="center"/>
          </w:tcPr>
          <w:p w14:paraId="7CD522D7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21DF3F62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6AEBE22B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ock</w:t>
            </w:r>
          </w:p>
        </w:tc>
        <w:tc>
          <w:tcPr>
            <w:tcW w:w="1984" w:type="dxa"/>
            <w:vAlign w:val="center"/>
          </w:tcPr>
          <w:p w14:paraId="765072D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95 (9.5)</w:t>
            </w:r>
          </w:p>
        </w:tc>
        <w:tc>
          <w:tcPr>
            <w:tcW w:w="1587" w:type="dxa"/>
            <w:vAlign w:val="center"/>
          </w:tcPr>
          <w:p w14:paraId="0753BA8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30 (10.9)</w:t>
            </w:r>
          </w:p>
        </w:tc>
        <w:tc>
          <w:tcPr>
            <w:tcW w:w="1587" w:type="dxa"/>
            <w:vAlign w:val="center"/>
          </w:tcPr>
          <w:p w14:paraId="32281EC5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65 (6.6)</w:t>
            </w:r>
          </w:p>
        </w:tc>
        <w:tc>
          <w:tcPr>
            <w:tcW w:w="1020" w:type="dxa"/>
            <w:vAlign w:val="center"/>
          </w:tcPr>
          <w:p w14:paraId="48312ED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718478DD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0C8F5272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rway obstruction</w:t>
            </w:r>
          </w:p>
        </w:tc>
        <w:tc>
          <w:tcPr>
            <w:tcW w:w="1984" w:type="dxa"/>
            <w:vAlign w:val="center"/>
          </w:tcPr>
          <w:p w14:paraId="715A899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29 (4.2)</w:t>
            </w:r>
          </w:p>
        </w:tc>
        <w:tc>
          <w:tcPr>
            <w:tcW w:w="1587" w:type="dxa"/>
            <w:vAlign w:val="center"/>
          </w:tcPr>
          <w:p w14:paraId="395D968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73 (3.5)</w:t>
            </w:r>
          </w:p>
        </w:tc>
        <w:tc>
          <w:tcPr>
            <w:tcW w:w="1587" w:type="dxa"/>
            <w:vAlign w:val="center"/>
          </w:tcPr>
          <w:p w14:paraId="5664EB9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6 (5.7)</w:t>
            </w:r>
          </w:p>
        </w:tc>
        <w:tc>
          <w:tcPr>
            <w:tcW w:w="1020" w:type="dxa"/>
            <w:vAlign w:val="center"/>
          </w:tcPr>
          <w:p w14:paraId="78AF20A6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48EABBF8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021D9A2B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proofErr w:type="gramEnd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medical </w:t>
            </w: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14:paraId="44B01C0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38 (1.2)</w:t>
            </w:r>
          </w:p>
        </w:tc>
        <w:tc>
          <w:tcPr>
            <w:tcW w:w="1587" w:type="dxa"/>
            <w:vAlign w:val="center"/>
          </w:tcPr>
          <w:p w14:paraId="3330A33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31 (1.5)</w:t>
            </w:r>
          </w:p>
        </w:tc>
        <w:tc>
          <w:tcPr>
            <w:tcW w:w="1587" w:type="dxa"/>
            <w:vAlign w:val="center"/>
          </w:tcPr>
          <w:p w14:paraId="6BF2884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7 (0.7)</w:t>
            </w:r>
          </w:p>
        </w:tc>
        <w:tc>
          <w:tcPr>
            <w:tcW w:w="1020" w:type="dxa"/>
            <w:vAlign w:val="center"/>
          </w:tcPr>
          <w:p w14:paraId="52635CC4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03ED7FAE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703A0117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85" w:left="178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auma encounters</w:t>
            </w:r>
          </w:p>
        </w:tc>
        <w:tc>
          <w:tcPr>
            <w:tcW w:w="1984" w:type="dxa"/>
            <w:vAlign w:val="center"/>
          </w:tcPr>
          <w:p w14:paraId="7C48D40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489 (15.8)</w:t>
            </w:r>
          </w:p>
        </w:tc>
        <w:tc>
          <w:tcPr>
            <w:tcW w:w="1587" w:type="dxa"/>
            <w:vAlign w:val="center"/>
          </w:tcPr>
          <w:p w14:paraId="10FBEAF1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324 (15.4)</w:t>
            </w:r>
          </w:p>
        </w:tc>
        <w:tc>
          <w:tcPr>
            <w:tcW w:w="1587" w:type="dxa"/>
            <w:vAlign w:val="center"/>
          </w:tcPr>
          <w:p w14:paraId="2B70C88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65 (16.7)</w:t>
            </w:r>
          </w:p>
        </w:tc>
        <w:tc>
          <w:tcPr>
            <w:tcW w:w="1020" w:type="dxa"/>
            <w:vAlign w:val="center"/>
          </w:tcPr>
          <w:p w14:paraId="20CA1753" w14:textId="73C207C5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A5F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82C13" w:rsidRPr="00003840" w14:paraId="55AEB821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4947F659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1" w:left="317" w:firstLine="2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d trauma</w:t>
            </w:r>
          </w:p>
        </w:tc>
        <w:tc>
          <w:tcPr>
            <w:tcW w:w="1984" w:type="dxa"/>
            <w:vAlign w:val="center"/>
          </w:tcPr>
          <w:p w14:paraId="68C2A0C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99 (6.4)</w:t>
            </w:r>
          </w:p>
        </w:tc>
        <w:tc>
          <w:tcPr>
            <w:tcW w:w="1587" w:type="dxa"/>
            <w:vAlign w:val="center"/>
          </w:tcPr>
          <w:p w14:paraId="0D9DDF96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16 (5.5)</w:t>
            </w:r>
          </w:p>
        </w:tc>
        <w:tc>
          <w:tcPr>
            <w:tcW w:w="1587" w:type="dxa"/>
            <w:vAlign w:val="center"/>
          </w:tcPr>
          <w:p w14:paraId="7C973E4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83 (8.4)</w:t>
            </w:r>
          </w:p>
        </w:tc>
        <w:tc>
          <w:tcPr>
            <w:tcW w:w="1020" w:type="dxa"/>
            <w:vAlign w:val="center"/>
          </w:tcPr>
          <w:p w14:paraId="513E14BF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59419868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2ADAB48A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ock</w:t>
            </w:r>
          </w:p>
        </w:tc>
        <w:tc>
          <w:tcPr>
            <w:tcW w:w="1984" w:type="dxa"/>
            <w:vAlign w:val="center"/>
          </w:tcPr>
          <w:p w14:paraId="234CD0D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96 (3.1)</w:t>
            </w:r>
          </w:p>
        </w:tc>
        <w:tc>
          <w:tcPr>
            <w:tcW w:w="1587" w:type="dxa"/>
            <w:vAlign w:val="center"/>
          </w:tcPr>
          <w:p w14:paraId="54F4EFF2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79 (3.8)</w:t>
            </w:r>
          </w:p>
        </w:tc>
        <w:tc>
          <w:tcPr>
            <w:tcW w:w="1587" w:type="dxa"/>
            <w:vAlign w:val="center"/>
          </w:tcPr>
          <w:p w14:paraId="53A5EBF5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7 (1.7)</w:t>
            </w:r>
          </w:p>
        </w:tc>
        <w:tc>
          <w:tcPr>
            <w:tcW w:w="1020" w:type="dxa"/>
            <w:vAlign w:val="center"/>
          </w:tcPr>
          <w:p w14:paraId="1F59F610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076992BF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4480AA65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proofErr w:type="gramEnd"/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rauma </w:t>
            </w:r>
            <w:r w:rsidRPr="00003840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1715ABA7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88 (2.8)</w:t>
            </w:r>
          </w:p>
        </w:tc>
        <w:tc>
          <w:tcPr>
            <w:tcW w:w="1587" w:type="dxa"/>
            <w:vAlign w:val="center"/>
          </w:tcPr>
          <w:p w14:paraId="3566D9AB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9 (2.8)</w:t>
            </w:r>
          </w:p>
        </w:tc>
        <w:tc>
          <w:tcPr>
            <w:tcW w:w="1587" w:type="dxa"/>
            <w:vAlign w:val="center"/>
          </w:tcPr>
          <w:p w14:paraId="45B95135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9 (2.9)</w:t>
            </w:r>
          </w:p>
        </w:tc>
        <w:tc>
          <w:tcPr>
            <w:tcW w:w="1020" w:type="dxa"/>
            <w:vAlign w:val="center"/>
          </w:tcPr>
          <w:p w14:paraId="716D4128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099CCE63" w14:textId="77777777" w:rsidTr="00A95014">
        <w:trPr>
          <w:trHeight w:val="340"/>
        </w:trPr>
        <w:tc>
          <w:tcPr>
            <w:tcW w:w="3345" w:type="dxa"/>
            <w:vAlign w:val="center"/>
          </w:tcPr>
          <w:p w14:paraId="782F5C8F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urn / inhalation</w:t>
            </w:r>
          </w:p>
        </w:tc>
        <w:tc>
          <w:tcPr>
            <w:tcW w:w="1984" w:type="dxa"/>
            <w:vAlign w:val="center"/>
          </w:tcPr>
          <w:p w14:paraId="4BFEDC7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5 (1.8)</w:t>
            </w:r>
          </w:p>
        </w:tc>
        <w:tc>
          <w:tcPr>
            <w:tcW w:w="1587" w:type="dxa"/>
            <w:vAlign w:val="center"/>
          </w:tcPr>
          <w:p w14:paraId="0B5CF7FC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41 (2.0)</w:t>
            </w:r>
          </w:p>
        </w:tc>
        <w:tc>
          <w:tcPr>
            <w:tcW w:w="1587" w:type="dxa"/>
            <w:vAlign w:val="center"/>
          </w:tcPr>
          <w:p w14:paraId="08A232DA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14 (1.4)</w:t>
            </w:r>
          </w:p>
        </w:tc>
        <w:tc>
          <w:tcPr>
            <w:tcW w:w="1020" w:type="dxa"/>
            <w:vAlign w:val="center"/>
          </w:tcPr>
          <w:p w14:paraId="5185806E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2C13" w:rsidRPr="00003840" w14:paraId="605529F9" w14:textId="77777777" w:rsidTr="00A95014">
        <w:trPr>
          <w:trHeight w:val="340"/>
        </w:trPr>
        <w:tc>
          <w:tcPr>
            <w:tcW w:w="3345" w:type="dxa"/>
            <w:tcBorders>
              <w:bottom w:val="single" w:sz="4" w:space="0" w:color="auto"/>
            </w:tcBorders>
            <w:vAlign w:val="center"/>
          </w:tcPr>
          <w:p w14:paraId="5FA657F2" w14:textId="77777777" w:rsidR="00882C13" w:rsidRPr="00003840" w:rsidRDefault="00882C13" w:rsidP="00A95014">
            <w:pPr>
              <w:widowControl/>
              <w:overflowPunct w:val="0"/>
              <w:autoSpaceDE w:val="0"/>
              <w:autoSpaceDN w:val="0"/>
              <w:adjustRightInd w:val="0"/>
              <w:ind w:leftChars="152" w:left="319"/>
              <w:jc w:val="left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cial / neck traum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88D0A9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51 (1.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AB98C88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9 (1.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B510C87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840">
              <w:rPr>
                <w:rFonts w:ascii="Times New Roman" w:hAnsi="Times New Roman" w:cs="Times New Roman"/>
                <w:sz w:val="24"/>
                <w:szCs w:val="24"/>
              </w:rPr>
              <w:t>22 (2.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F5A900D" w14:textId="77777777" w:rsidR="00882C13" w:rsidRPr="00003840" w:rsidRDefault="00882C13" w:rsidP="00A9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0D0F0C" w14:textId="08DAFCA6" w:rsidR="00E045C9" w:rsidRDefault="00E045C9" w:rsidP="00882C13">
      <w:pPr>
        <w:rPr>
          <w:rFonts w:ascii="Times New Roman" w:hAnsi="Times New Roman" w:cs="Times New Roman"/>
          <w:kern w:val="0"/>
          <w:sz w:val="24"/>
          <w:szCs w:val="24"/>
        </w:rPr>
      </w:pPr>
      <w:r w:rsidRPr="00003840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>IQR, interquartile range</w:t>
      </w:r>
      <w:r w:rsidRPr="0000384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3E381AD6" w14:textId="64EED923" w:rsidR="00882C13" w:rsidRPr="00003840" w:rsidRDefault="00882C13" w:rsidP="00882C13">
      <w:pPr>
        <w:rPr>
          <w:rFonts w:ascii="Times New Roman" w:hAnsi="Times New Roman" w:cs="Times New Roman"/>
          <w:kern w:val="0"/>
          <w:sz w:val="24"/>
          <w:szCs w:val="24"/>
        </w:rPr>
      </w:pPr>
      <w:r w:rsidRPr="00003840">
        <w:rPr>
          <w:rFonts w:ascii="Times New Roman" w:hAnsi="Times New Roman" w:cs="Times New Roman"/>
          <w:kern w:val="0"/>
          <w:sz w:val="24"/>
          <w:szCs w:val="24"/>
        </w:rPr>
        <w:t>Data are expressed as number (percentage) unless otherwise indicated.</w:t>
      </w:r>
    </w:p>
    <w:p w14:paraId="096A545E" w14:textId="77777777" w:rsidR="00882C13" w:rsidRPr="00003840" w:rsidRDefault="00882C13" w:rsidP="00882C13">
      <w:pPr>
        <w:rPr>
          <w:rFonts w:ascii="Times New Roman" w:hAnsi="Times New Roman" w:cs="Times New Roman"/>
          <w:kern w:val="0"/>
          <w:sz w:val="24"/>
          <w:szCs w:val="24"/>
        </w:rPr>
      </w:pPr>
      <w:r w:rsidRPr="0000384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>Defined as airway obstruction, asthma, anaphylaxis, and others.</w:t>
      </w:r>
    </w:p>
    <w:p w14:paraId="4F335EB5" w14:textId="77777777" w:rsidR="00882C13" w:rsidRPr="00003840" w:rsidRDefault="00882C13" w:rsidP="00882C13">
      <w:pPr>
        <w:rPr>
          <w:rFonts w:ascii="Times New Roman" w:hAnsi="Times New Roman" w:cs="Times New Roman"/>
          <w:kern w:val="0"/>
          <w:sz w:val="24"/>
          <w:szCs w:val="24"/>
        </w:rPr>
      </w:pPr>
      <w:r w:rsidRPr="0000384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00384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003840">
        <w:rPr>
          <w:rFonts w:ascii="Times New Roman" w:hAnsi="Times New Roman" w:cs="Times New Roman"/>
          <w:kern w:val="0"/>
          <w:sz w:val="24"/>
          <w:szCs w:val="24"/>
        </w:rPr>
        <w:t>Defined as multiple trauma and others.</w:t>
      </w:r>
    </w:p>
    <w:p w14:paraId="1BB6C2C1" w14:textId="676920AF" w:rsidR="00EF3259" w:rsidRPr="00882C13" w:rsidRDefault="00EF3259" w:rsidP="00882C13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2F38656" w14:textId="77A2D50B" w:rsidR="00733902" w:rsidRPr="009B6458" w:rsidRDefault="00733902" w:rsidP="00EF3259"/>
    <w:sectPr w:rsidR="00733902" w:rsidRPr="009B6458" w:rsidSect="00480D8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BC7AB" w14:textId="77777777" w:rsidR="00C0416D" w:rsidRDefault="00C0416D" w:rsidP="00D45EAF">
      <w:r>
        <w:separator/>
      </w:r>
    </w:p>
  </w:endnote>
  <w:endnote w:type="continuationSeparator" w:id="0">
    <w:p w14:paraId="6C9A7E74" w14:textId="77777777" w:rsidR="00C0416D" w:rsidRDefault="00C0416D" w:rsidP="00D4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DEF5F" w14:textId="77777777" w:rsidR="00C0416D" w:rsidRDefault="00C0416D" w:rsidP="00D45EAF">
      <w:r>
        <w:separator/>
      </w:r>
    </w:p>
  </w:footnote>
  <w:footnote w:type="continuationSeparator" w:id="0">
    <w:p w14:paraId="22AA53B3" w14:textId="77777777" w:rsidR="00C0416D" w:rsidRDefault="00C0416D" w:rsidP="00D45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101"/>
    <w:rsid w:val="00002F28"/>
    <w:rsid w:val="00003F79"/>
    <w:rsid w:val="000116F0"/>
    <w:rsid w:val="00024737"/>
    <w:rsid w:val="00036CD9"/>
    <w:rsid w:val="0005252D"/>
    <w:rsid w:val="0007253A"/>
    <w:rsid w:val="00077B47"/>
    <w:rsid w:val="00093554"/>
    <w:rsid w:val="00095BCE"/>
    <w:rsid w:val="000B3499"/>
    <w:rsid w:val="000D2F10"/>
    <w:rsid w:val="000E7D99"/>
    <w:rsid w:val="000F33FD"/>
    <w:rsid w:val="000F6FCB"/>
    <w:rsid w:val="001016DE"/>
    <w:rsid w:val="001145E1"/>
    <w:rsid w:val="00137E55"/>
    <w:rsid w:val="00144045"/>
    <w:rsid w:val="00152496"/>
    <w:rsid w:val="0015417C"/>
    <w:rsid w:val="0016352F"/>
    <w:rsid w:val="00182D2B"/>
    <w:rsid w:val="00184332"/>
    <w:rsid w:val="0019667B"/>
    <w:rsid w:val="001D4195"/>
    <w:rsid w:val="001E13E8"/>
    <w:rsid w:val="001E155A"/>
    <w:rsid w:val="001F19DA"/>
    <w:rsid w:val="002048DF"/>
    <w:rsid w:val="0022242D"/>
    <w:rsid w:val="00225236"/>
    <w:rsid w:val="002328D5"/>
    <w:rsid w:val="002741CD"/>
    <w:rsid w:val="00280B00"/>
    <w:rsid w:val="002900E3"/>
    <w:rsid w:val="00293739"/>
    <w:rsid w:val="002C2269"/>
    <w:rsid w:val="002E0194"/>
    <w:rsid w:val="002E5EDE"/>
    <w:rsid w:val="002F620C"/>
    <w:rsid w:val="00357DBF"/>
    <w:rsid w:val="00363E7C"/>
    <w:rsid w:val="00372E68"/>
    <w:rsid w:val="00375CC1"/>
    <w:rsid w:val="00380DF6"/>
    <w:rsid w:val="00383D76"/>
    <w:rsid w:val="00393A7A"/>
    <w:rsid w:val="00397A78"/>
    <w:rsid w:val="003B0168"/>
    <w:rsid w:val="003B4032"/>
    <w:rsid w:val="003B453E"/>
    <w:rsid w:val="003C2CC2"/>
    <w:rsid w:val="003C734B"/>
    <w:rsid w:val="003D0EE1"/>
    <w:rsid w:val="003F078E"/>
    <w:rsid w:val="003F4270"/>
    <w:rsid w:val="00417035"/>
    <w:rsid w:val="00424B83"/>
    <w:rsid w:val="004273C6"/>
    <w:rsid w:val="00441C28"/>
    <w:rsid w:val="00460101"/>
    <w:rsid w:val="00462055"/>
    <w:rsid w:val="00462351"/>
    <w:rsid w:val="00471FEA"/>
    <w:rsid w:val="004738CF"/>
    <w:rsid w:val="00480D80"/>
    <w:rsid w:val="004A0A71"/>
    <w:rsid w:val="004A5F3D"/>
    <w:rsid w:val="004B4B83"/>
    <w:rsid w:val="004B5F2E"/>
    <w:rsid w:val="004C11C7"/>
    <w:rsid w:val="004C29B7"/>
    <w:rsid w:val="004E08F9"/>
    <w:rsid w:val="004F4217"/>
    <w:rsid w:val="004F4C46"/>
    <w:rsid w:val="005027AC"/>
    <w:rsid w:val="00515984"/>
    <w:rsid w:val="0052517A"/>
    <w:rsid w:val="00555BAD"/>
    <w:rsid w:val="005A468A"/>
    <w:rsid w:val="005B0FD4"/>
    <w:rsid w:val="005D657E"/>
    <w:rsid w:val="005E0DEB"/>
    <w:rsid w:val="005E3F60"/>
    <w:rsid w:val="005F1448"/>
    <w:rsid w:val="0060458D"/>
    <w:rsid w:val="00604CC6"/>
    <w:rsid w:val="00607B8C"/>
    <w:rsid w:val="00614C42"/>
    <w:rsid w:val="00627457"/>
    <w:rsid w:val="006359D3"/>
    <w:rsid w:val="006400CD"/>
    <w:rsid w:val="00642189"/>
    <w:rsid w:val="006605AE"/>
    <w:rsid w:val="006670A0"/>
    <w:rsid w:val="006671BD"/>
    <w:rsid w:val="0067689B"/>
    <w:rsid w:val="006930DD"/>
    <w:rsid w:val="006938A7"/>
    <w:rsid w:val="00696046"/>
    <w:rsid w:val="006B25C5"/>
    <w:rsid w:val="006C17DD"/>
    <w:rsid w:val="006D325E"/>
    <w:rsid w:val="006D7B14"/>
    <w:rsid w:val="006E25F0"/>
    <w:rsid w:val="006E2BB5"/>
    <w:rsid w:val="006E5D7D"/>
    <w:rsid w:val="00724C8F"/>
    <w:rsid w:val="00733902"/>
    <w:rsid w:val="0073515C"/>
    <w:rsid w:val="00740A9D"/>
    <w:rsid w:val="00754487"/>
    <w:rsid w:val="007642D5"/>
    <w:rsid w:val="00780717"/>
    <w:rsid w:val="00786CB7"/>
    <w:rsid w:val="007A27B9"/>
    <w:rsid w:val="007A7679"/>
    <w:rsid w:val="007C2B10"/>
    <w:rsid w:val="007D1DBF"/>
    <w:rsid w:val="007E2EE2"/>
    <w:rsid w:val="007F0666"/>
    <w:rsid w:val="007F5FA6"/>
    <w:rsid w:val="008041E0"/>
    <w:rsid w:val="008076A2"/>
    <w:rsid w:val="0082364F"/>
    <w:rsid w:val="00854A3A"/>
    <w:rsid w:val="008568C0"/>
    <w:rsid w:val="00857F65"/>
    <w:rsid w:val="00882C13"/>
    <w:rsid w:val="008C3167"/>
    <w:rsid w:val="008C479E"/>
    <w:rsid w:val="008D01EB"/>
    <w:rsid w:val="008D545D"/>
    <w:rsid w:val="008E2270"/>
    <w:rsid w:val="008E2452"/>
    <w:rsid w:val="008F1FBE"/>
    <w:rsid w:val="009318D8"/>
    <w:rsid w:val="00937436"/>
    <w:rsid w:val="009469C7"/>
    <w:rsid w:val="00953AB4"/>
    <w:rsid w:val="00960A44"/>
    <w:rsid w:val="00980BF7"/>
    <w:rsid w:val="0099043B"/>
    <w:rsid w:val="009B0F47"/>
    <w:rsid w:val="009B18BC"/>
    <w:rsid w:val="009B3AAB"/>
    <w:rsid w:val="009B6458"/>
    <w:rsid w:val="009C01A5"/>
    <w:rsid w:val="009D13C0"/>
    <w:rsid w:val="009D4CCA"/>
    <w:rsid w:val="009E1F96"/>
    <w:rsid w:val="00A06C39"/>
    <w:rsid w:val="00A14157"/>
    <w:rsid w:val="00A207B4"/>
    <w:rsid w:val="00A234B2"/>
    <w:rsid w:val="00A357CB"/>
    <w:rsid w:val="00A662F9"/>
    <w:rsid w:val="00A87575"/>
    <w:rsid w:val="00AA4ECE"/>
    <w:rsid w:val="00AA57E3"/>
    <w:rsid w:val="00AB60C9"/>
    <w:rsid w:val="00AC3A40"/>
    <w:rsid w:val="00AC4ECC"/>
    <w:rsid w:val="00AD1065"/>
    <w:rsid w:val="00AE7A48"/>
    <w:rsid w:val="00B07FAA"/>
    <w:rsid w:val="00B13D76"/>
    <w:rsid w:val="00B44581"/>
    <w:rsid w:val="00B4510E"/>
    <w:rsid w:val="00B469B7"/>
    <w:rsid w:val="00B527C4"/>
    <w:rsid w:val="00B55698"/>
    <w:rsid w:val="00B651F1"/>
    <w:rsid w:val="00B71109"/>
    <w:rsid w:val="00B71AFD"/>
    <w:rsid w:val="00B8103A"/>
    <w:rsid w:val="00B9229C"/>
    <w:rsid w:val="00BA714A"/>
    <w:rsid w:val="00BE2934"/>
    <w:rsid w:val="00BE42B4"/>
    <w:rsid w:val="00BE4F45"/>
    <w:rsid w:val="00BE7D55"/>
    <w:rsid w:val="00BF1C0E"/>
    <w:rsid w:val="00BF5B85"/>
    <w:rsid w:val="00C0416D"/>
    <w:rsid w:val="00C228F2"/>
    <w:rsid w:val="00C22A83"/>
    <w:rsid w:val="00C3106E"/>
    <w:rsid w:val="00C321F9"/>
    <w:rsid w:val="00C339F5"/>
    <w:rsid w:val="00C352A4"/>
    <w:rsid w:val="00C443CD"/>
    <w:rsid w:val="00CA07A0"/>
    <w:rsid w:val="00CA0D5A"/>
    <w:rsid w:val="00CA14C1"/>
    <w:rsid w:val="00CD569E"/>
    <w:rsid w:val="00D028EB"/>
    <w:rsid w:val="00D03FD1"/>
    <w:rsid w:val="00D167A3"/>
    <w:rsid w:val="00D21C52"/>
    <w:rsid w:val="00D33C42"/>
    <w:rsid w:val="00D37C5E"/>
    <w:rsid w:val="00D4522E"/>
    <w:rsid w:val="00D45EAF"/>
    <w:rsid w:val="00D67513"/>
    <w:rsid w:val="00D82DF0"/>
    <w:rsid w:val="00D85112"/>
    <w:rsid w:val="00D85775"/>
    <w:rsid w:val="00DA3124"/>
    <w:rsid w:val="00DA3A21"/>
    <w:rsid w:val="00DA64B2"/>
    <w:rsid w:val="00DA733A"/>
    <w:rsid w:val="00DC1115"/>
    <w:rsid w:val="00DD48C0"/>
    <w:rsid w:val="00DD5331"/>
    <w:rsid w:val="00DE4635"/>
    <w:rsid w:val="00E0193B"/>
    <w:rsid w:val="00E045C9"/>
    <w:rsid w:val="00E07B50"/>
    <w:rsid w:val="00E14506"/>
    <w:rsid w:val="00E22CFD"/>
    <w:rsid w:val="00E46F29"/>
    <w:rsid w:val="00E5643E"/>
    <w:rsid w:val="00E70EE1"/>
    <w:rsid w:val="00EE7606"/>
    <w:rsid w:val="00EF3259"/>
    <w:rsid w:val="00F41B0E"/>
    <w:rsid w:val="00F4528C"/>
    <w:rsid w:val="00F5610B"/>
    <w:rsid w:val="00F9201C"/>
    <w:rsid w:val="00F97A4A"/>
    <w:rsid w:val="00FB5E62"/>
    <w:rsid w:val="00FC6B30"/>
    <w:rsid w:val="00FC7C61"/>
    <w:rsid w:val="00FD6C0E"/>
    <w:rsid w:val="00FE1D31"/>
    <w:rsid w:val="00FF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69CDC5"/>
  <w15:docId w15:val="{0CE9E75E-EF45-4FE2-AC5D-28EB96CE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1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0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C443C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C443C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C443C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443C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443CD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C443CD"/>
  </w:style>
  <w:style w:type="paragraph" w:styleId="aa">
    <w:name w:val="Balloon Text"/>
    <w:basedOn w:val="a"/>
    <w:link w:val="ab"/>
    <w:uiPriority w:val="99"/>
    <w:semiHidden/>
    <w:unhideWhenUsed/>
    <w:rsid w:val="00C443C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C443CD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D45EA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45EAF"/>
  </w:style>
  <w:style w:type="paragraph" w:styleId="ae">
    <w:name w:val="footer"/>
    <w:basedOn w:val="a"/>
    <w:link w:val="af"/>
    <w:uiPriority w:val="99"/>
    <w:unhideWhenUsed/>
    <w:rsid w:val="00D45EA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45EAF"/>
  </w:style>
  <w:style w:type="paragraph" w:customStyle="1" w:styleId="p1">
    <w:name w:val="p1"/>
    <w:basedOn w:val="a"/>
    <w:rsid w:val="009B0F47"/>
    <w:pPr>
      <w:widowControl/>
      <w:jc w:val="left"/>
    </w:pPr>
    <w:rPr>
      <w:rFonts w:ascii="Helvetica" w:hAnsi="Helvetica" w:cs="Times New Roman"/>
      <w:color w:val="1A1919"/>
      <w:kern w:val="0"/>
      <w:sz w:val="11"/>
      <w:szCs w:val="11"/>
    </w:rPr>
  </w:style>
  <w:style w:type="character" w:customStyle="1" w:styleId="apple-converted-space">
    <w:name w:val="apple-converted-space"/>
    <w:basedOn w:val="a0"/>
    <w:rsid w:val="009B0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8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A4753-E2DC-424D-91F7-FF270EA9C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mson</dc:creator>
  <cp:lastModifiedBy>i-a</cp:lastModifiedBy>
  <cp:revision>6</cp:revision>
  <cp:lastPrinted>2017-08-17T16:12:00Z</cp:lastPrinted>
  <dcterms:created xsi:type="dcterms:W3CDTF">2018-12-23T06:33:00Z</dcterms:created>
  <dcterms:modified xsi:type="dcterms:W3CDTF">2019-01-04T10:54:00Z</dcterms:modified>
</cp:coreProperties>
</file>